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640" w:type="dxa"/>
        <w:tblInd w:w="-289" w:type="dxa"/>
        <w:tblLook w:val="04A0" w:firstRow="1" w:lastRow="0" w:firstColumn="1" w:lastColumn="0" w:noHBand="0" w:noVBand="1"/>
      </w:tblPr>
      <w:tblGrid>
        <w:gridCol w:w="4679"/>
        <w:gridCol w:w="1417"/>
        <w:gridCol w:w="1667"/>
        <w:gridCol w:w="1877"/>
      </w:tblGrid>
      <w:tr w:rsidR="00B071BD" w:rsidRPr="0045631F" w14:paraId="542CEF5D" w14:textId="77777777" w:rsidTr="0034604B">
        <w:tc>
          <w:tcPr>
            <w:tcW w:w="4679" w:type="dxa"/>
            <w:vAlign w:val="center"/>
          </w:tcPr>
          <w:p w14:paraId="1CBFE7B6" w14:textId="765C68A3" w:rsidR="0045631F" w:rsidRPr="00B071BD" w:rsidRDefault="0045631F" w:rsidP="004563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07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417" w:type="dxa"/>
            <w:vAlign w:val="center"/>
          </w:tcPr>
          <w:p w14:paraId="324FD347" w14:textId="7F549091" w:rsidR="0045631F" w:rsidRPr="00B071BD" w:rsidRDefault="0045631F" w:rsidP="00456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spellEnd"/>
          </w:p>
          <w:p w14:paraId="0928EF3D" w14:textId="0C9E720C" w:rsidR="0045631F" w:rsidRPr="00B071BD" w:rsidRDefault="0045631F" w:rsidP="00456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4604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7" w:type="dxa"/>
            <w:vAlign w:val="center"/>
          </w:tcPr>
          <w:p w14:paraId="026E9A88" w14:textId="0A51E096" w:rsidR="0045631F" w:rsidRPr="00B071BD" w:rsidRDefault="0045631F" w:rsidP="00E41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Pneumococcal</w:t>
            </w:r>
            <w:proofErr w:type="spellEnd"/>
            <w:r w:rsidRPr="00B07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003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  <w:r w:rsidRPr="00B071BD">
              <w:rPr>
                <w:rFonts w:ascii="Times New Roman" w:hAnsi="Times New Roman" w:cs="Times New Roman"/>
                <w:sz w:val="20"/>
                <w:szCs w:val="20"/>
              </w:rPr>
              <w:t xml:space="preserve"> (n=1</w:t>
            </w:r>
            <w:r w:rsidR="003460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7" w:type="dxa"/>
            <w:vAlign w:val="center"/>
          </w:tcPr>
          <w:p w14:paraId="682AFCB1" w14:textId="6CE2D433" w:rsidR="0045631F" w:rsidRPr="00B071BD" w:rsidRDefault="0045631F" w:rsidP="00346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3F2816" w:rsidRPr="00B071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pneumococcal</w:t>
            </w:r>
            <w:proofErr w:type="spellEnd"/>
            <w:r w:rsidRPr="00B07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003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  <w:r w:rsidRPr="00B071BD">
              <w:rPr>
                <w:rFonts w:ascii="Times New Roman" w:hAnsi="Times New Roman" w:cs="Times New Roman"/>
                <w:sz w:val="20"/>
                <w:szCs w:val="20"/>
              </w:rPr>
              <w:t xml:space="preserve"> (n=7)</w:t>
            </w:r>
          </w:p>
        </w:tc>
      </w:tr>
      <w:tr w:rsidR="00B071BD" w:rsidRPr="0045631F" w14:paraId="08E48598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5AE7A431" w14:textId="3F1667B0" w:rsidR="0045631F" w:rsidRPr="0045631F" w:rsidRDefault="0045631F" w:rsidP="004550A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1417" w:type="dxa"/>
            <w:vAlign w:val="center"/>
          </w:tcPr>
          <w:p w14:paraId="0392CABD" w14:textId="6C715F34" w:rsidR="00B071BD" w:rsidRPr="00B071BD" w:rsidRDefault="0045631F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3F2816" w:rsidRPr="00B071B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836F28">
              <w:rPr>
                <w:rFonts w:ascii="Times New Roman" w:hAnsi="Times New Roman" w:cs="Times New Roman"/>
                <w:sz w:val="20"/>
                <w:szCs w:val="20"/>
              </w:rPr>
              <w:t>58;</w:t>
            </w:r>
            <w:proofErr w:type="gramEnd"/>
            <w:r w:rsidR="00836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1BD" w:rsidRPr="00B071BD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667" w:type="dxa"/>
            <w:vAlign w:val="center"/>
          </w:tcPr>
          <w:p w14:paraId="31786D75" w14:textId="22B51E41" w:rsidR="0045631F" w:rsidRPr="00B071BD" w:rsidRDefault="004550AC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5</w:t>
            </w:r>
            <w:r w:rsidR="003460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 w:rsidR="003460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7" w:type="dxa"/>
            <w:vAlign w:val="center"/>
          </w:tcPr>
          <w:p w14:paraId="740BEF34" w14:textId="3D044B7A" w:rsidR="0045631F" w:rsidRPr="00B071BD" w:rsidRDefault="004550AC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48; 64)</w:t>
            </w:r>
          </w:p>
        </w:tc>
      </w:tr>
      <w:tr w:rsidR="00B071BD" w:rsidRPr="0045631F" w14:paraId="0ECC7AD2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41E5DAAE" w14:textId="20D23C29" w:rsidR="0045631F" w:rsidRPr="0045631F" w:rsidRDefault="0045631F" w:rsidP="004550A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/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n (%)</w:t>
            </w:r>
          </w:p>
        </w:tc>
        <w:tc>
          <w:tcPr>
            <w:tcW w:w="1417" w:type="dxa"/>
            <w:vAlign w:val="center"/>
          </w:tcPr>
          <w:p w14:paraId="2A032379" w14:textId="7D3F3689" w:rsidR="0045631F" w:rsidRPr="00B071BD" w:rsidRDefault="004550AC" w:rsidP="00346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0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9 (5</w:t>
            </w:r>
            <w:r w:rsidR="0034604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7" w:type="dxa"/>
            <w:vAlign w:val="center"/>
          </w:tcPr>
          <w:p w14:paraId="55749FC3" w14:textId="7D1C169C" w:rsidR="0045631F" w:rsidRPr="00B071BD" w:rsidRDefault="0034604B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550AC">
              <w:rPr>
                <w:rFonts w:ascii="Times New Roman" w:hAnsi="Times New Roman" w:cs="Times New Roman"/>
                <w:sz w:val="20"/>
                <w:szCs w:val="20"/>
              </w:rPr>
              <w:t>/6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50A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7" w:type="dxa"/>
            <w:vAlign w:val="center"/>
          </w:tcPr>
          <w:p w14:paraId="7621EEA1" w14:textId="514911A2" w:rsidR="0045631F" w:rsidRPr="00B071BD" w:rsidRDefault="004550AC" w:rsidP="002A61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3 (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071BD" w:rsidRPr="0045631F" w14:paraId="7EC3110A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55908628" w14:textId="236BB981" w:rsidR="0045631F" w:rsidRPr="0045631F" w:rsidRDefault="0045631F" w:rsidP="004550A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MI (kg/m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ian (IQR)</w:t>
            </w:r>
          </w:p>
        </w:tc>
        <w:tc>
          <w:tcPr>
            <w:tcW w:w="1417" w:type="dxa"/>
            <w:vAlign w:val="center"/>
          </w:tcPr>
          <w:p w14:paraId="24778B64" w14:textId="704A941F" w:rsidR="0045631F" w:rsidRPr="00B071BD" w:rsidRDefault="004550AC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46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346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46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vAlign w:val="center"/>
          </w:tcPr>
          <w:p w14:paraId="192B5385" w14:textId="7D32AC4C" w:rsidR="0045631F" w:rsidRPr="00B071BD" w:rsidRDefault="004550AC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46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46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9.</w:t>
            </w:r>
            <w:r w:rsidR="00346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77" w:type="dxa"/>
            <w:vAlign w:val="center"/>
          </w:tcPr>
          <w:p w14:paraId="2E2FE724" w14:textId="6D53A596" w:rsidR="0045631F" w:rsidRPr="00B071BD" w:rsidRDefault="004550AC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2; 30)</w:t>
            </w:r>
          </w:p>
        </w:tc>
      </w:tr>
      <w:tr w:rsidR="00B071BD" w:rsidRPr="0045631F" w14:paraId="55863308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1C7198FB" w14:textId="2574885B" w:rsidR="0045631F" w:rsidRPr="0045631F" w:rsidRDefault="0045631F" w:rsidP="004550A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ype 2 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vAlign w:val="center"/>
          </w:tcPr>
          <w:p w14:paraId="4D06A1D6" w14:textId="67048EC8" w:rsidR="0045631F" w:rsidRPr="006E2460" w:rsidRDefault="0034604B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550AC" w:rsidRPr="006E24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="004550AC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7" w:type="dxa"/>
            <w:vAlign w:val="center"/>
          </w:tcPr>
          <w:p w14:paraId="127B619E" w14:textId="76B0FC86" w:rsidR="0045631F" w:rsidRPr="006E2460" w:rsidRDefault="0034604B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550AC" w:rsidRPr="006E24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550AC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7" w:type="dxa"/>
            <w:vAlign w:val="center"/>
          </w:tcPr>
          <w:p w14:paraId="225C99D5" w14:textId="3769F38B" w:rsidR="0045631F" w:rsidRPr="00B071BD" w:rsidRDefault="004550AC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8.6%)</w:t>
            </w:r>
          </w:p>
        </w:tc>
      </w:tr>
      <w:tr w:rsidR="00B071BD" w:rsidRPr="0045631F" w14:paraId="5623EAC7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18608BA8" w14:textId="4EE1CA31" w:rsidR="0045631F" w:rsidRPr="0045631F" w:rsidRDefault="0045631F" w:rsidP="004550A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5631F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  <w:vAlign w:val="center"/>
          </w:tcPr>
          <w:p w14:paraId="4ADA6607" w14:textId="65065EEF" w:rsidR="0045631F" w:rsidRPr="006E2460" w:rsidRDefault="0034604B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04D95" w:rsidRPr="006E24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804D95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7" w:type="dxa"/>
            <w:vAlign w:val="center"/>
          </w:tcPr>
          <w:p w14:paraId="3788E4A6" w14:textId="601F2003" w:rsidR="0045631F" w:rsidRPr="006E2460" w:rsidRDefault="0034604B" w:rsidP="00455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4D95" w:rsidRPr="006E24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804D95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7" w:type="dxa"/>
            <w:vAlign w:val="center"/>
          </w:tcPr>
          <w:p w14:paraId="19B8806F" w14:textId="251BFDB7" w:rsidR="00804D95" w:rsidRPr="006E2460" w:rsidRDefault="00804D95" w:rsidP="00804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60">
              <w:rPr>
                <w:rFonts w:ascii="Times New Roman" w:hAnsi="Times New Roman" w:cs="Times New Roman"/>
                <w:sz w:val="20"/>
                <w:szCs w:val="20"/>
              </w:rPr>
              <w:t>2 (28.6%)</w:t>
            </w:r>
          </w:p>
        </w:tc>
      </w:tr>
      <w:tr w:rsidR="006E2460" w:rsidRPr="0045631F" w14:paraId="7BBA9DAA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3AF2C6EF" w14:textId="2B22C5AF" w:rsidR="006E2460" w:rsidRPr="0045631F" w:rsidRDefault="006E2460" w:rsidP="006E24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</w:t>
            </w:r>
            <w:proofErr w:type="spellEnd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</w:t>
            </w:r>
            <w:proofErr w:type="spellEnd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vAlign w:val="center"/>
          </w:tcPr>
          <w:p w14:paraId="0EC69538" w14:textId="0C4EAE68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7" w:type="dxa"/>
            <w:vAlign w:val="center"/>
          </w:tcPr>
          <w:p w14:paraId="73574960" w14:textId="333B43D5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7" w:type="dxa"/>
            <w:vAlign w:val="center"/>
          </w:tcPr>
          <w:p w14:paraId="76A6E560" w14:textId="3DE11B2A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8.6%)</w:t>
            </w:r>
          </w:p>
        </w:tc>
      </w:tr>
      <w:tr w:rsidR="006E2460" w:rsidRPr="0045631F" w14:paraId="647C571D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413F8475" w14:textId="2ECEAE6F" w:rsidR="006E2460" w:rsidRPr="0045631F" w:rsidRDefault="006E2460" w:rsidP="006E24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</w:t>
            </w:r>
            <w:proofErr w:type="spellEnd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dney</w:t>
            </w:r>
            <w:proofErr w:type="spellEnd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vAlign w:val="center"/>
          </w:tcPr>
          <w:p w14:paraId="3CC96687" w14:textId="6668EBA8" w:rsidR="006E2460" w:rsidRPr="00B071BD" w:rsidRDefault="002A6144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7" w:type="dxa"/>
            <w:vAlign w:val="center"/>
          </w:tcPr>
          <w:p w14:paraId="156F23B6" w14:textId="79BE29B2" w:rsidR="006E2460" w:rsidRPr="00B071BD" w:rsidRDefault="002A6144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7" w:type="dxa"/>
            <w:vAlign w:val="center"/>
          </w:tcPr>
          <w:p w14:paraId="63B9A859" w14:textId="1C292E36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2460" w:rsidRPr="0045631F" w14:paraId="447E3619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1126EC3F" w14:textId="49C5F564" w:rsidR="006E2460" w:rsidRPr="0045631F" w:rsidRDefault="006E2460" w:rsidP="006E24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</w:t>
            </w:r>
            <w:proofErr w:type="spellEnd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</w:t>
            </w:r>
            <w:proofErr w:type="spellEnd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vAlign w:val="center"/>
          </w:tcPr>
          <w:p w14:paraId="1D41F844" w14:textId="6DDD93FD" w:rsidR="006E2460" w:rsidRPr="006E2460" w:rsidRDefault="002A6144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7" w:type="dxa"/>
            <w:vAlign w:val="center"/>
          </w:tcPr>
          <w:p w14:paraId="06DE1835" w14:textId="7AC3B79B" w:rsidR="006E2460" w:rsidRPr="006E2460" w:rsidRDefault="002A6144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6E2460" w:rsidRPr="006E246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7" w:type="dxa"/>
            <w:vAlign w:val="center"/>
          </w:tcPr>
          <w:p w14:paraId="11535205" w14:textId="6CC1BF37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2460" w:rsidRPr="0045631F" w14:paraId="08DEB06C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38EE4455" w14:textId="35A280D4" w:rsidR="006E2460" w:rsidRPr="003F2816" w:rsidRDefault="006E2460" w:rsidP="006E24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PS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ian</w:t>
            </w:r>
            <w:proofErr w:type="spellEnd"/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1417" w:type="dxa"/>
            <w:vAlign w:val="center"/>
          </w:tcPr>
          <w:p w14:paraId="27C05642" w14:textId="372762B6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7" w:type="dxa"/>
            <w:vAlign w:val="center"/>
          </w:tcPr>
          <w:p w14:paraId="18B9F29A" w14:textId="71F06CB2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2A6144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7" w:type="dxa"/>
            <w:vAlign w:val="center"/>
          </w:tcPr>
          <w:p w14:paraId="309CC282" w14:textId="70CE1211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45; 74)</w:t>
            </w:r>
          </w:p>
        </w:tc>
      </w:tr>
      <w:tr w:rsidR="006E2460" w:rsidRPr="0045631F" w14:paraId="16E21EE2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6222E5BD" w14:textId="5F9665E1" w:rsidR="006E2460" w:rsidRPr="003F2816" w:rsidRDefault="006E2460" w:rsidP="006E24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FA at inclu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ian (IQR)</w:t>
            </w:r>
          </w:p>
        </w:tc>
        <w:tc>
          <w:tcPr>
            <w:tcW w:w="1417" w:type="dxa"/>
            <w:vAlign w:val="center"/>
          </w:tcPr>
          <w:p w14:paraId="6FD480F0" w14:textId="0D8C2798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(2; </w:t>
            </w:r>
            <w:r w:rsidR="002A6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vAlign w:val="center"/>
          </w:tcPr>
          <w:p w14:paraId="46636C00" w14:textId="22B63C3C" w:rsidR="006E2460" w:rsidRPr="00B071BD" w:rsidRDefault="002A6144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6E2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E2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6E2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77" w:type="dxa"/>
            <w:vAlign w:val="center"/>
          </w:tcPr>
          <w:p w14:paraId="6F331CBB" w14:textId="2033D983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; 12)</w:t>
            </w:r>
          </w:p>
        </w:tc>
      </w:tr>
      <w:tr w:rsidR="006E2460" w:rsidRPr="0045631F" w14:paraId="5B856AF8" w14:textId="77777777" w:rsidTr="0034604B">
        <w:trPr>
          <w:trHeight w:val="397"/>
        </w:trPr>
        <w:tc>
          <w:tcPr>
            <w:tcW w:w="4679" w:type="dxa"/>
            <w:vAlign w:val="center"/>
          </w:tcPr>
          <w:p w14:paraId="7BC77BC5" w14:textId="2EE390C5" w:rsidR="006E2460" w:rsidRPr="00836F28" w:rsidRDefault="006E2460" w:rsidP="006E24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63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vasive mechanical ventilation at inclusion</w:t>
            </w:r>
            <w:r w:rsidR="00836F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563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7" w:type="dxa"/>
            <w:vAlign w:val="center"/>
          </w:tcPr>
          <w:p w14:paraId="2EE43332" w14:textId="524F6C38" w:rsidR="006E2460" w:rsidRPr="00B071BD" w:rsidRDefault="002A6144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E2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  <w:r w:rsidR="006E2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67" w:type="dxa"/>
            <w:vAlign w:val="center"/>
          </w:tcPr>
          <w:p w14:paraId="038CDE1C" w14:textId="409458A4" w:rsidR="006E2460" w:rsidRPr="00B071BD" w:rsidRDefault="002A6144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E2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</w:t>
            </w:r>
            <w:r w:rsidR="006E2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77" w:type="dxa"/>
            <w:vAlign w:val="center"/>
          </w:tcPr>
          <w:p w14:paraId="4E317C96" w14:textId="44317CD3" w:rsidR="006E2460" w:rsidRPr="00B071BD" w:rsidRDefault="006E2460" w:rsidP="006E2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%)</w:t>
            </w:r>
          </w:p>
        </w:tc>
      </w:tr>
    </w:tbl>
    <w:p w14:paraId="30889484" w14:textId="78FFE088" w:rsidR="00804411" w:rsidRDefault="00804411" w:rsidP="00E41003">
      <w:pPr>
        <w:jc w:val="both"/>
        <w:rPr>
          <w:color w:val="FF0000"/>
        </w:rPr>
      </w:pPr>
    </w:p>
    <w:p w14:paraId="34173986" w14:textId="77777777" w:rsidR="00E41003" w:rsidRPr="00E41003" w:rsidRDefault="00E41003" w:rsidP="00E41003">
      <w:pPr>
        <w:jc w:val="both"/>
        <w:rPr>
          <w:rFonts w:ascii="Times New Roman" w:hAnsi="Times New Roman" w:cs="Times New Roman"/>
          <w:i/>
          <w:sz w:val="24"/>
          <w:szCs w:val="24"/>
          <w:lang w:val="en-AU"/>
        </w:rPr>
      </w:pPr>
      <w:r w:rsidRPr="00E41003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proofErr w:type="gramStart"/>
      <w:r w:rsidRPr="00E41003">
        <w:rPr>
          <w:rFonts w:ascii="Times New Roman" w:hAnsi="Times New Roman" w:cs="Times New Roman"/>
          <w:b/>
          <w:sz w:val="24"/>
          <w:szCs w:val="24"/>
          <w:lang w:val="en-AU"/>
        </w:rPr>
        <w:t>1 :</w:t>
      </w:r>
      <w:proofErr w:type="gramEnd"/>
      <w:r w:rsidRPr="00E41003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E410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’ characteristics. </w:t>
      </w:r>
      <w:r w:rsidRPr="00E41003">
        <w:rPr>
          <w:rFonts w:ascii="Times New Roman" w:hAnsi="Times New Roman" w:cs="Times New Roman"/>
          <w:sz w:val="24"/>
          <w:szCs w:val="24"/>
          <w:lang w:val="en-US"/>
        </w:rPr>
        <w:t>Quantitative data are reported as the median value and interquartile range; qualitative value are reported as n (%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41003">
        <w:rPr>
          <w:rFonts w:ascii="Times New Roman" w:hAnsi="Times New Roman" w:cs="Times New Roman"/>
          <w:bCs/>
          <w:sz w:val="24"/>
          <w:szCs w:val="24"/>
          <w:lang w:val="en-US"/>
        </w:rPr>
        <w:t>BMI :</w:t>
      </w:r>
      <w:proofErr w:type="gramEnd"/>
      <w:r w:rsidRPr="00E41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ody mass index;</w:t>
      </w:r>
      <w:r w:rsidRPr="00E410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41003">
        <w:rPr>
          <w:rFonts w:ascii="Times New Roman" w:hAnsi="Times New Roman" w:cs="Times New Roman"/>
          <w:bCs/>
          <w:sz w:val="24"/>
          <w:szCs w:val="24"/>
          <w:lang w:val="en-AU"/>
        </w:rPr>
        <w:t>SAPS2</w:t>
      </w:r>
      <w:r w:rsidRPr="00E4100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 : </w:t>
      </w:r>
      <w:r w:rsidRPr="00E41003">
        <w:rPr>
          <w:rFonts w:ascii="Times New Roman" w:hAnsi="Times New Roman" w:cs="Times New Roman"/>
          <w:sz w:val="24"/>
          <w:szCs w:val="24"/>
          <w:lang w:val="en-AU"/>
        </w:rPr>
        <w:t>Simplified Acute Physiology Score 2 ; SOFA : Sequential Organ Failure Assessment</w:t>
      </w:r>
    </w:p>
    <w:p w14:paraId="6E4E8DB0" w14:textId="085155B8" w:rsidR="00E41003" w:rsidRPr="00E41003" w:rsidRDefault="00E41003" w:rsidP="00E41003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0B55BE9D" w14:textId="77777777" w:rsidR="00E41003" w:rsidRPr="00E41003" w:rsidRDefault="00E41003" w:rsidP="006E2460">
      <w:pPr>
        <w:rPr>
          <w:color w:val="FF0000"/>
          <w:lang w:val="en-US"/>
        </w:rPr>
      </w:pPr>
    </w:p>
    <w:sectPr w:rsidR="00E41003" w:rsidRPr="00E41003" w:rsidSect="00640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31F"/>
    <w:rsid w:val="002A6144"/>
    <w:rsid w:val="0034604B"/>
    <w:rsid w:val="003F2816"/>
    <w:rsid w:val="004550AC"/>
    <w:rsid w:val="0045631F"/>
    <w:rsid w:val="00640163"/>
    <w:rsid w:val="006E2460"/>
    <w:rsid w:val="00804411"/>
    <w:rsid w:val="00804D95"/>
    <w:rsid w:val="00836F28"/>
    <w:rsid w:val="00B071BD"/>
    <w:rsid w:val="00E4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F9123"/>
  <w15:chartTrackingRefBased/>
  <w15:docId w15:val="{99797C69-F964-4D30-B906-8F39209D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6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9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Barsac</dc:creator>
  <cp:keywords/>
  <dc:description/>
  <cp:lastModifiedBy>Emilie Barsac</cp:lastModifiedBy>
  <cp:revision>2</cp:revision>
  <dcterms:created xsi:type="dcterms:W3CDTF">2025-01-28T18:21:00Z</dcterms:created>
  <dcterms:modified xsi:type="dcterms:W3CDTF">2025-01-28T18:21:00Z</dcterms:modified>
</cp:coreProperties>
</file>